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1800" w:rsidRDefault="00B11800" w:rsidP="00B11800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592138">
        <w:rPr>
          <w:rFonts w:ascii="Times New Roman" w:hAnsi="Times New Roman"/>
          <w:b/>
          <w:sz w:val="24"/>
          <w:szCs w:val="24"/>
          <w:lang w:val="en-GB"/>
        </w:rPr>
        <w:t>Supplemental Table 1</w:t>
      </w:r>
      <w:r>
        <w:rPr>
          <w:rFonts w:ascii="Times New Roman" w:hAnsi="Times New Roman"/>
          <w:sz w:val="24"/>
          <w:szCs w:val="24"/>
          <w:lang w:val="en-GB"/>
        </w:rPr>
        <w:t xml:space="preserve">. Most abundance OTUs and their taxonomic assignment based on th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GreenGene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databank. </w:t>
      </w:r>
    </w:p>
    <w:tbl>
      <w:tblPr>
        <w:tblpPr w:leftFromText="180" w:rightFromText="180" w:horzAnchor="margin" w:tblpY="570"/>
        <w:tblW w:w="5000" w:type="pct"/>
        <w:tblLayout w:type="fixed"/>
        <w:tblLook w:val="04A0"/>
      </w:tblPr>
      <w:tblGrid>
        <w:gridCol w:w="1668"/>
        <w:gridCol w:w="850"/>
        <w:gridCol w:w="1276"/>
        <w:gridCol w:w="5782"/>
      </w:tblGrid>
      <w:tr w:rsidR="00D849A7" w:rsidRPr="00023315" w:rsidTr="0050488C">
        <w:trPr>
          <w:trHeight w:val="567"/>
        </w:trPr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#OTU ID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OTU Rank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Abundance (%)</w:t>
            </w:r>
          </w:p>
        </w:tc>
        <w:tc>
          <w:tcPr>
            <w:tcW w:w="30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Green</w:t>
            </w:r>
            <w:r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</w:t>
            </w: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Genes Taxonomy</w:t>
            </w:r>
            <w:r w:rsidRPr="00DC35FF">
              <w:rPr>
                <w:rFonts w:ascii="Times New Roman" w:eastAsia="Times New Roman" w:hAnsi="Times New Roman"/>
                <w:color w:val="000000"/>
                <w:vertAlign w:val="superscript"/>
                <w:lang w:val="en-GB" w:eastAsia="en-GB"/>
              </w:rPr>
              <w:t>1</w:t>
            </w:r>
          </w:p>
        </w:tc>
      </w:tr>
      <w:tr w:rsidR="00D849A7" w:rsidRPr="00023315" w:rsidTr="0050488C">
        <w:trPr>
          <w:trHeight w:val="506"/>
        </w:trPr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denovo779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otu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4.66</w:t>
            </w:r>
          </w:p>
        </w:tc>
        <w:tc>
          <w:tcPr>
            <w:tcW w:w="30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k__Archae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p__Euryarchaeot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c__Methanobacteri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o__Methanobacteriales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f__Methanobacteriaceae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g__Methanobrevibacter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; s__</w:t>
            </w:r>
          </w:p>
        </w:tc>
      </w:tr>
      <w:tr w:rsidR="00D849A7" w:rsidRPr="00023315" w:rsidTr="0050488C">
        <w:trPr>
          <w:trHeight w:val="506"/>
        </w:trPr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denovo14235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otu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3.49</w:t>
            </w:r>
          </w:p>
        </w:tc>
        <w:tc>
          <w:tcPr>
            <w:tcW w:w="30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k__Bacteri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p__Firmicutes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c__Clostridi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o__Clostridiales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f__Lachnospiraceae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g__Butyrivibrio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; s__</w:t>
            </w:r>
          </w:p>
        </w:tc>
      </w:tr>
      <w:tr w:rsidR="00D849A7" w:rsidRPr="00023315" w:rsidTr="0050488C">
        <w:trPr>
          <w:trHeight w:val="506"/>
        </w:trPr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denovo7165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otu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2.96</w:t>
            </w:r>
          </w:p>
        </w:tc>
        <w:tc>
          <w:tcPr>
            <w:tcW w:w="30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k__Bacteri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p__Firmicutes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c__Clostridi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o__Clostridiales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f__Lachnospiraceae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g__Pseudobutyrivibrio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; s__</w:t>
            </w:r>
          </w:p>
        </w:tc>
      </w:tr>
      <w:tr w:rsidR="00D849A7" w:rsidRPr="00023315" w:rsidTr="0050488C">
        <w:trPr>
          <w:trHeight w:val="506"/>
        </w:trPr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denovo7128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otu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2.89</w:t>
            </w:r>
          </w:p>
        </w:tc>
        <w:tc>
          <w:tcPr>
            <w:tcW w:w="30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k__Bacteri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p__Firmicutes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c__Clostridi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o__Clostridiales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f__Lachnospiraceae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g__Butyrivibrio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; s__</w:t>
            </w:r>
          </w:p>
        </w:tc>
      </w:tr>
      <w:tr w:rsidR="00D849A7" w:rsidRPr="00023315" w:rsidTr="0050488C">
        <w:trPr>
          <w:trHeight w:val="506"/>
        </w:trPr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denovo314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otu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2.39</w:t>
            </w:r>
          </w:p>
        </w:tc>
        <w:tc>
          <w:tcPr>
            <w:tcW w:w="30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k__Bacteri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p__Firmicutes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c__Clostridi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o__Clostridiales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f__Ruminococcaceae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g__Ruminococcus</w:t>
            </w:r>
            <w:proofErr w:type="spellEnd"/>
          </w:p>
        </w:tc>
      </w:tr>
      <w:tr w:rsidR="00D849A7" w:rsidRPr="00023315" w:rsidTr="0050488C">
        <w:trPr>
          <w:trHeight w:val="506"/>
        </w:trPr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denovo12259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otu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2.30</w:t>
            </w:r>
          </w:p>
        </w:tc>
        <w:tc>
          <w:tcPr>
            <w:tcW w:w="30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k__Bacteri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p__Proteobacteri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c__Gammaproteobacteri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o__Aeromonadales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f__Succinivibrionaceae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; g__; s__</w:t>
            </w:r>
          </w:p>
        </w:tc>
      </w:tr>
      <w:tr w:rsidR="00D849A7" w:rsidRPr="00023315" w:rsidTr="0050488C">
        <w:trPr>
          <w:trHeight w:val="506"/>
        </w:trPr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denovo12435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otu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2.16</w:t>
            </w:r>
          </w:p>
        </w:tc>
        <w:tc>
          <w:tcPr>
            <w:tcW w:w="30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k__Bacteri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p__Actinobacteri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c__Coriobacterii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o__Coriobacteriales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f__Coriobacteriaceae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; g__; s__</w:t>
            </w:r>
          </w:p>
        </w:tc>
      </w:tr>
      <w:tr w:rsidR="00D849A7" w:rsidRPr="00023315" w:rsidTr="0050488C">
        <w:trPr>
          <w:trHeight w:val="506"/>
        </w:trPr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denovo1666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otu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1.96</w:t>
            </w:r>
          </w:p>
        </w:tc>
        <w:tc>
          <w:tcPr>
            <w:tcW w:w="30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k__Bacteri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p__Proteobacteri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c__Gammaproteobacteri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o__Aeromonadales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f__Succinivibrionaceae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g__Ruminobacter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; s__</w:t>
            </w:r>
          </w:p>
        </w:tc>
      </w:tr>
      <w:tr w:rsidR="00D849A7" w:rsidRPr="00023315" w:rsidTr="0050488C">
        <w:trPr>
          <w:trHeight w:val="506"/>
        </w:trPr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denovo11347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otu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1.92</w:t>
            </w:r>
          </w:p>
        </w:tc>
        <w:tc>
          <w:tcPr>
            <w:tcW w:w="30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k__Bacteri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p__Firmicutes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c__Clostridi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o__Clostridiales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; f__[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Mogibacteriaceae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]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g__Mogibacterium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; s__</w:t>
            </w:r>
          </w:p>
        </w:tc>
      </w:tr>
      <w:tr w:rsidR="00D849A7" w:rsidRPr="00023315" w:rsidTr="0050488C">
        <w:trPr>
          <w:trHeight w:val="506"/>
        </w:trPr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denovo12103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otu1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1.90</w:t>
            </w:r>
          </w:p>
        </w:tc>
        <w:tc>
          <w:tcPr>
            <w:tcW w:w="30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k__Archae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p__Euryarchaeot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c__Methanobacteri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o__Methanobacteriales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f__Methanobacteriaceae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g__Methanobrevibacter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; s__</w:t>
            </w:r>
          </w:p>
        </w:tc>
      </w:tr>
      <w:tr w:rsidR="00D849A7" w:rsidRPr="00023315" w:rsidTr="0050488C">
        <w:trPr>
          <w:trHeight w:val="506"/>
        </w:trPr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denovo9765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otu1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1.82</w:t>
            </w:r>
          </w:p>
        </w:tc>
        <w:tc>
          <w:tcPr>
            <w:tcW w:w="30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k__Bacteri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p__Firmicutes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c__Clostridi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o__Clostridiales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f__Lachnospiraceae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g__Butyrivibrio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; s__</w:t>
            </w:r>
          </w:p>
        </w:tc>
      </w:tr>
      <w:tr w:rsidR="00D849A7" w:rsidRPr="00023315" w:rsidTr="0050488C">
        <w:trPr>
          <w:trHeight w:val="506"/>
        </w:trPr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denovo3247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otu1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1.80</w:t>
            </w:r>
          </w:p>
        </w:tc>
        <w:tc>
          <w:tcPr>
            <w:tcW w:w="30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k__Bacteri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p__Firmicutes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c__Clostridi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o__Clostridiales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; f__; g__; s__</w:t>
            </w:r>
          </w:p>
        </w:tc>
      </w:tr>
      <w:tr w:rsidR="00D849A7" w:rsidRPr="00023315" w:rsidTr="0050488C">
        <w:trPr>
          <w:trHeight w:val="506"/>
        </w:trPr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denovo2862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otu1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1.57</w:t>
            </w:r>
          </w:p>
        </w:tc>
        <w:tc>
          <w:tcPr>
            <w:tcW w:w="30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k__Bacteri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p__Bacteroidetes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c__Bacteroidi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o__Bacteroidales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; f__; g__; s__</w:t>
            </w:r>
          </w:p>
        </w:tc>
      </w:tr>
      <w:tr w:rsidR="00D849A7" w:rsidRPr="00023315" w:rsidTr="0050488C">
        <w:trPr>
          <w:trHeight w:val="506"/>
        </w:trPr>
        <w:tc>
          <w:tcPr>
            <w:tcW w:w="87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denovo55767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otu14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1.41</w:t>
            </w:r>
          </w:p>
        </w:tc>
        <w:tc>
          <w:tcPr>
            <w:tcW w:w="301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k__Bacteri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p__Firmicutes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c__Clostridi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o__Clostridiales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f__Lachnospiraceae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g__Coprococcus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; s__</w:t>
            </w:r>
          </w:p>
        </w:tc>
      </w:tr>
      <w:tr w:rsidR="00D849A7" w:rsidRPr="00023315" w:rsidTr="0050488C">
        <w:trPr>
          <w:trHeight w:val="506"/>
        </w:trPr>
        <w:tc>
          <w:tcPr>
            <w:tcW w:w="8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denovo8678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otu15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1.24</w:t>
            </w:r>
          </w:p>
        </w:tc>
        <w:tc>
          <w:tcPr>
            <w:tcW w:w="3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9A7" w:rsidRPr="00023315" w:rsidRDefault="00D849A7" w:rsidP="005048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k__Bacteri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p__Firmicutes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c__Clostridia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; </w:t>
            </w:r>
            <w:proofErr w:type="spellStart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o__Clostridiales</w:t>
            </w:r>
            <w:proofErr w:type="spellEnd"/>
            <w:r w:rsidRPr="00023315">
              <w:rPr>
                <w:rFonts w:ascii="Times New Roman" w:eastAsia="Times New Roman" w:hAnsi="Times New Roman"/>
                <w:color w:val="000000"/>
                <w:lang w:val="en-GB" w:eastAsia="en-GB"/>
              </w:rPr>
              <w:t>; f__; g__; s__</w:t>
            </w:r>
          </w:p>
        </w:tc>
      </w:tr>
    </w:tbl>
    <w:p w:rsidR="00B11800" w:rsidRDefault="00B11800" w:rsidP="00B11800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DC35FF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>Taxonomy designated by letters: k: kingdom; p:  phyla; c: class; o: order; f: family; g: genus; s: species</w:t>
      </w:r>
    </w:p>
    <w:p w:rsidR="00B11800" w:rsidRPr="00023315" w:rsidRDefault="00B11800" w:rsidP="00B11800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475644" w:rsidRPr="00B11800" w:rsidRDefault="00D849A7">
      <w:pPr>
        <w:rPr>
          <w:lang w:val="en-GB"/>
        </w:rPr>
      </w:pPr>
    </w:p>
    <w:sectPr w:rsidR="00475644" w:rsidRPr="00B11800" w:rsidSect="00FC68BD">
      <w:footerReference w:type="default" r:id="rId4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1E28" w:rsidRDefault="00D849A7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  <w:r>
      <w:rPr>
        <w:noProof/>
      </w:rPr>
    </w:r>
  </w:p>
  <w:p w:rsidR="001F1E28" w:rsidRDefault="00D849A7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rsids>
    <w:rsidRoot w:val="00B11800"/>
    <w:rsid w:val="001F5D78"/>
    <w:rsid w:val="002478DD"/>
    <w:rsid w:val="002A26E2"/>
    <w:rsid w:val="002E4E7F"/>
    <w:rsid w:val="00352186"/>
    <w:rsid w:val="00402241"/>
    <w:rsid w:val="00482E52"/>
    <w:rsid w:val="00793275"/>
    <w:rsid w:val="00843921"/>
    <w:rsid w:val="00886363"/>
    <w:rsid w:val="00A70BD5"/>
    <w:rsid w:val="00B11800"/>
    <w:rsid w:val="00C94CDE"/>
    <w:rsid w:val="00D849A7"/>
    <w:rsid w:val="00F24A78"/>
    <w:rsid w:val="00FE1D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w w:val="95"/>
        <w:sz w:val="24"/>
        <w:szCs w:val="24"/>
        <w:lang w:val="de-AT" w:eastAsia="en-US" w:bidi="ar-SA"/>
      </w:rPr>
    </w:rPrDefault>
    <w:pPrDefault>
      <w:pPr>
        <w:spacing w:before="120" w:after="120" w:line="23" w:lineRule="atLeast"/>
        <w:ind w:left="709" w:hanging="709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800"/>
    <w:pPr>
      <w:spacing w:before="0" w:after="200" w:line="276" w:lineRule="auto"/>
      <w:ind w:left="0" w:firstLine="0"/>
    </w:pPr>
    <w:rPr>
      <w:rFonts w:ascii="Calibri" w:eastAsia="Calibri" w:hAnsi="Calibri"/>
      <w:w w:val="100"/>
      <w:sz w:val="22"/>
      <w:szCs w:val="22"/>
      <w:lang w:val="en-CA"/>
    </w:rPr>
  </w:style>
  <w:style w:type="paragraph" w:styleId="Heading1">
    <w:name w:val="heading 1"/>
    <w:basedOn w:val="Normal"/>
    <w:link w:val="Heading1Char"/>
    <w:uiPriority w:val="9"/>
    <w:qFormat/>
    <w:rsid w:val="0040224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224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402241"/>
    <w:pPr>
      <w:ind w:left="114"/>
    </w:pPr>
    <w:rPr>
      <w:rFonts w:eastAsia="Times New Roman"/>
      <w:sz w:val="23"/>
      <w:szCs w:val="23"/>
    </w:rPr>
  </w:style>
  <w:style w:type="character" w:customStyle="1" w:styleId="BodyTextChar">
    <w:name w:val="Body Text Char"/>
    <w:basedOn w:val="DefaultParagraphFont"/>
    <w:link w:val="BodyText"/>
    <w:uiPriority w:val="1"/>
    <w:rsid w:val="00402241"/>
    <w:rPr>
      <w:rFonts w:eastAsia="Times New Roman" w:cstheme="minorBidi"/>
      <w:sz w:val="23"/>
      <w:szCs w:val="23"/>
      <w:lang w:val="en-US"/>
    </w:rPr>
  </w:style>
  <w:style w:type="paragraph" w:styleId="NoSpacing">
    <w:name w:val="No Spacing"/>
    <w:uiPriority w:val="1"/>
    <w:qFormat/>
    <w:rsid w:val="002478DD"/>
    <w:pPr>
      <w:spacing w:after="0" w:line="240" w:lineRule="auto"/>
    </w:pPr>
    <w:rPr>
      <w:rFonts w:cstheme="minorBidi"/>
    </w:rPr>
  </w:style>
  <w:style w:type="paragraph" w:styleId="ListParagraph">
    <w:name w:val="List Paragraph"/>
    <w:basedOn w:val="Normal"/>
    <w:uiPriority w:val="34"/>
    <w:qFormat/>
    <w:rsid w:val="00402241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rsid w:val="00402241"/>
  </w:style>
  <w:style w:type="paragraph" w:styleId="Footer">
    <w:name w:val="footer"/>
    <w:basedOn w:val="Normal"/>
    <w:link w:val="FooterChar"/>
    <w:uiPriority w:val="99"/>
    <w:unhideWhenUsed/>
    <w:rsid w:val="00B118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800"/>
    <w:rPr>
      <w:rFonts w:ascii="Calibri" w:eastAsia="Calibri" w:hAnsi="Calibri"/>
      <w:w w:val="100"/>
      <w:sz w:val="22"/>
      <w:szCs w:val="22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18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800"/>
    <w:rPr>
      <w:rFonts w:ascii="Tahoma" w:eastAsia="Calibri" w:hAnsi="Tahoma" w:cs="Tahoma"/>
      <w:w w:val="100"/>
      <w:sz w:val="16"/>
      <w:szCs w:val="16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B1180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ir</dc:creator>
  <cp:lastModifiedBy>petrir</cp:lastModifiedBy>
  <cp:revision>2</cp:revision>
  <dcterms:created xsi:type="dcterms:W3CDTF">2018-02-14T10:51:00Z</dcterms:created>
  <dcterms:modified xsi:type="dcterms:W3CDTF">2018-02-14T11:02:00Z</dcterms:modified>
</cp:coreProperties>
</file>